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color w:val="000000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Source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PubMed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Search: ((((((((((((((("Thoracic Surgery"[Mesh]) OR (thoracic surgery[Title/Abstract])) OR ("Pneumonectomy"[Mesh])) OR (lung resection[Title/Abstract])) OR (lobectomy[Title/Abstract])) OR (Pneumonectomy[Title/Abstract])) OR ("Esophagectomy"[Mesh])) OR (esophagectomy[Title/Abstract])) OR (esophagectomies[Title/Abstract])) OR (oesophagectomies[Title/Abstract])) OR (oesophagectomy[Title/Abstract])) OR (One-Lung Ventilation[Title/Abstract])) OR (OLV[Title/Abstract])) OR ("One-Lung Ventilation"[Mesh])) OR (single-lung ventilation[Title/Abstract])) AND (((((((("Fluid Therapy"[Mesh]) OR ("Early Goal-Directed Therapy"[Mesh])) OR (GDFT[Title/Abstract])) OR (goal‐directed fluid therapy[Title/Abstract])) OR (fluid restriction[Title/Abstract])) OR (fluid optimization[Title/Abstract])) OR (fluid administration[Title/Abstract])) OR (fluid therapy[Title/Abstract])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Source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Cochrane Library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ID</w:t>
        <w:tab/>
        <w:t>Search</w:t>
        <w:tab/>
        <w:t>Hit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</w:t>
        <w:tab/>
        <w:t>MeSH descriptor: [Thoracic Surgery] explode all trees</w:t>
        <w:tab/>
        <w:t>169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2</w:t>
        <w:tab/>
        <w:t>(Thoracic Surgery):ti,ab,kw (Word variations have been searched)</w:t>
        <w:tab/>
        <w:t>643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3</w:t>
        <w:tab/>
        <w:t>MeSH descriptor: [Pneumonectomy] explode all trees</w:t>
        <w:tab/>
        <w:t>578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4</w:t>
        <w:tab/>
        <w:t>(lung resection):ti,ab,kw (Word variations have been searched)</w:t>
        <w:tab/>
        <w:t>3783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5</w:t>
        <w:tab/>
        <w:t>(lobectomy):ti,ab,kw (Word variations have been searched)</w:t>
        <w:tab/>
        <w:t>1553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6</w:t>
        <w:tab/>
        <w:t>("esophagectomy"):ti,ab,kw (Word variations have been searched)</w:t>
        <w:tab/>
        <w:t>122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7</w:t>
        <w:tab/>
        <w:t>(esophagectomies):ti,ab,kw (Word variations have been searched)</w:t>
        <w:tab/>
        <w:t>122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8</w:t>
        <w:tab/>
        <w:t>(oesophagectomies):ti,ab,kw (Word variations have been searched)</w:t>
        <w:tab/>
        <w:t>253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9</w:t>
        <w:tab/>
        <w:t>(oesophagectomy):ti,ab,kw (Word variations have been searched)</w:t>
        <w:tab/>
        <w:t>254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0</w:t>
        <w:tab/>
        <w:t>("one-lung ventilation"):ti,ab,kw (Word variations have been searched)</w:t>
        <w:tab/>
        <w:t>71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1</w:t>
        <w:tab/>
        <w:t>(OLV):ti,ab,kw (Word variations have been searched)</w:t>
        <w:tab/>
        <w:t>37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2</w:t>
        <w:tab/>
        <w:t>MeSH descriptor: [One-Lung Ventilation] explode all trees</w:t>
        <w:tab/>
        <w:t>105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3</w:t>
        <w:tab/>
        <w:t>(single-lung ventilation):ti,ab,kw (Word variations have been searched)</w:t>
        <w:tab/>
        <w:t>108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4</w:t>
        <w:tab/>
        <w:t>MeSH descriptor: [Fluid Therapy] explode all trees</w:t>
        <w:tab/>
        <w:t>1745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5</w:t>
        <w:tab/>
        <w:t>MeSH descriptor: [Early Goal-Directed Therapy] explode all trees</w:t>
        <w:tab/>
        <w:t>10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6</w:t>
        <w:tab/>
        <w:t>(GDFT):ti,ab,kw (Word variations have been searched)</w:t>
        <w:tab/>
        <w:t>8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7</w:t>
        <w:tab/>
        <w:t>(goal‐directed fluid therapy):ti,ab,kw (Word variations have been searched)</w:t>
        <w:tab/>
        <w:t>566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8</w:t>
        <w:tab/>
        <w:t>(fluid restriction):ti,ab,kw (Word variations have been searched)</w:t>
        <w:tab/>
        <w:t>1643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19</w:t>
        <w:tab/>
        <w:t>(fluid optimization):ti,ab,kw (Word variations have been searched)</w:t>
        <w:tab/>
        <w:t>1744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20</w:t>
        <w:tab/>
        <w:t>(fluid administration):ti,ab,kw (Word variations have been searched)</w:t>
        <w:tab/>
        <w:t>9817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21</w:t>
        <w:tab/>
        <w:t>(fluid therapy):ti,ab,kw (Word variations have been searched)</w:t>
        <w:tab/>
        <w:t>15119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22</w:t>
        <w:tab/>
        <w:t>#1OR#2OR#3OR#4OR#5OR#6OR#7OR#8OR#9OR#10OR#11OR#12OR#13</w:t>
        <w:tab/>
        <w:t>11577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23</w:t>
        <w:tab/>
        <w:t>#14OR#15OR#16OR#17OR#18OR#19OR#20OR#21</w:t>
        <w:tab/>
        <w:t>20277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24</w:t>
        <w:tab/>
        <w:t>#22AND#23</w:t>
        <w:tab/>
        <w:t>297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Source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  Web of Scienc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#1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TS=(Thoracic Surgery) OR TS=(Pneumonectomy) OR TS=(lobectomy) OR TS=(lung resection) OR TS=(Esophagectom*) OR TS=(oesophagectom*) OR TS=(One-Lung Ventilation) OR TS=(OLV) OR TS=(single-lung ventilation)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2  TS=(Fluid Therapy) OR TS=(Goal-Directed Therapy) OR TS=(fluid restriction) OR TS=(fluid optimization) OR TS=(fluid administration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#3 #1 AND #2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Sources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 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Emba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Query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   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('lung resection'/exp OR 'thorax surgery'/exp OR 'one lung ventilation'/exp OR 'thoracic surgery':ab,ti OR 'lung resection':ab,ti OR lobectomy:ab,ti OR esophagectomy:ab,ti OR oesophagectomy:ab,ti OR olv:ab,ti OR 'single-lung ventilation'/exp OR 'single-lung ventilation' OR ('single lung' AND ('ventilation'/exp OR ventilation))) AND ('fluid therapy'/exp OR 'early goal-directed therapy'/exp OR gdft:ab,ti OR 'goal‐directed fluid therapy':ab,ti OR 'fluid restriction':ab,ti OR 'fluid optimization':ab,ti OR 'fluid administration':ab,ti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02:37:08Z</dcterms:created>
  <dc:creator>hs198</dc:creator>
  <dc:description/>
  <dc:language>en-US</dc:language>
  <cp:lastModifiedBy>hs</cp:lastModifiedBy>
  <dcterms:modified xsi:type="dcterms:W3CDTF">2023-10-12T15:05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A0CE1AD47A4229A81398E7F35F7A09</vt:lpwstr>
  </property>
  <property fmtid="{D5CDD505-2E9C-101B-9397-08002B2CF9AE}" pid="3" name="KSOProductBuildVer">
    <vt:lpwstr>2052-12.1.0.15404</vt:lpwstr>
  </property>
  <property fmtid="{D5CDD505-2E9C-101B-9397-08002B2CF9AE}" pid="4" name="commondata">
    <vt:lpwstr>commondata</vt:lpwstr>
  </property>
</Properties>
</file>